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C3F50" w14:textId="6FB4DF52" w:rsidR="003A430F" w:rsidRPr="00506518" w:rsidRDefault="003A430F" w:rsidP="003A430F">
      <w:pPr>
        <w:rPr>
          <w:rFonts w:ascii="Times New Roman" w:hAnsi="Times New Roman" w:cs="Times New Roman"/>
          <w:b/>
          <w:bCs/>
          <w:lang w:val="en-US"/>
        </w:rPr>
      </w:pPr>
      <w:r w:rsidRPr="007C1968">
        <w:rPr>
          <w:rFonts w:ascii="Times New Roman" w:hAnsi="Times New Roman" w:cs="Times New Roman"/>
          <w:lang w:val="en-US"/>
        </w:rPr>
        <w:t xml:space="preserve">Regression </w:t>
      </w:r>
      <w:r>
        <w:rPr>
          <w:rFonts w:ascii="Times New Roman" w:hAnsi="Times New Roman" w:cs="Times New Roman"/>
          <w:lang w:val="en-US"/>
        </w:rPr>
        <w:t>estimates</w:t>
      </w:r>
      <w:r w:rsidRPr="007C1968"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lang w:val="en-US"/>
        </w:rPr>
        <w:t>mediator slopes on outcome measures in the waitlist socio-emotional mental training.</w:t>
      </w:r>
    </w:p>
    <w:tbl>
      <w:tblPr>
        <w:tblStyle w:val="TableGrid"/>
        <w:tblpPr w:leftFromText="180" w:rightFromText="180" w:vertAnchor="text" w:horzAnchor="margin" w:tblpX="-5" w:tblpY="202"/>
        <w:tblW w:w="9029" w:type="dxa"/>
        <w:tblLayout w:type="fixed"/>
        <w:tblLook w:val="04A0" w:firstRow="1" w:lastRow="0" w:firstColumn="1" w:lastColumn="0" w:noHBand="0" w:noVBand="1"/>
      </w:tblPr>
      <w:tblGrid>
        <w:gridCol w:w="2972"/>
        <w:gridCol w:w="2131"/>
        <w:gridCol w:w="1418"/>
        <w:gridCol w:w="709"/>
        <w:gridCol w:w="992"/>
        <w:gridCol w:w="807"/>
      </w:tblGrid>
      <w:tr w:rsidR="003A430F" w:rsidRPr="007C1968" w14:paraId="22822AD9" w14:textId="77777777" w:rsidTr="002170B3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5BF39" w14:textId="77777777" w:rsidR="003A430F" w:rsidRPr="007C1968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Outcome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5BB68" w14:textId="77777777" w:rsidR="003A430F" w:rsidRPr="007C1968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Predict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36C7B" w14:textId="77777777" w:rsidR="003A430F" w:rsidRPr="007C1968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Coeffici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59382" w14:textId="77777777" w:rsidR="003A430F" w:rsidRPr="007C1968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8C07C" w14:textId="77777777" w:rsidR="003A430F" w:rsidRPr="007C1968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I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LL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D4237" w14:textId="77777777" w:rsidR="003A430F" w:rsidRPr="007C1968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I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UL</w:t>
            </w:r>
          </w:p>
        </w:tc>
      </w:tr>
      <w:tr w:rsidR="003A430F" w:rsidRPr="00B846FE" w14:paraId="2EBCB91A" w14:textId="77777777" w:rsidTr="002170B3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28BC3" w14:textId="77777777" w:rsidR="003A430F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8BC3D" w14:textId="77777777" w:rsidR="003A430F" w:rsidRPr="003C7010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A487F" w14:textId="77777777" w:rsidR="003A430F" w:rsidRPr="003C7010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C3643" w14:textId="77777777" w:rsidR="003A430F" w:rsidRPr="003C7010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A6136" w14:textId="77777777" w:rsidR="003A430F" w:rsidRPr="003C7010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02949" w14:textId="77777777" w:rsidR="003A430F" w:rsidRPr="003C7010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A430F" w:rsidRPr="00B846FE" w14:paraId="6FDED450" w14:textId="77777777" w:rsidTr="002170B3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5DD5C" w14:textId="77777777" w:rsidR="003A430F" w:rsidRPr="00D4418A" w:rsidRDefault="003A430F" w:rsidP="002170B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418A">
              <w:rPr>
                <w:rFonts w:ascii="Times New Roman" w:hAnsi="Times New Roman" w:cs="Times New Roman"/>
                <w:b/>
                <w:bCs/>
                <w:lang w:val="en-US"/>
              </w:rPr>
              <w:t>Self-Compassion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9CDC3" w14:textId="77777777" w:rsidR="003A430F" w:rsidRPr="003C7010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7ACA6" w14:textId="77777777" w:rsidR="003A430F" w:rsidRPr="003C7010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72B0E" w14:textId="77777777" w:rsidR="003A430F" w:rsidRPr="003C7010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B8E42" w14:textId="77777777" w:rsidR="003A430F" w:rsidRPr="003C7010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D291C" w14:textId="77777777" w:rsidR="003A430F" w:rsidRPr="003C7010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A430F" w:rsidRPr="00B846FE" w14:paraId="4C0C6D16" w14:textId="77777777" w:rsidTr="002170B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283E34B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8B3932F" w14:textId="77777777" w:rsidR="003A430F" w:rsidRPr="003C7010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3C7010">
              <w:rPr>
                <w:rFonts w:ascii="Times New Roman" w:hAnsi="Times New Roman" w:cs="Times New Roman"/>
                <w:lang w:val="en-US"/>
              </w:rPr>
              <w:t>Accept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222AE0" w14:textId="77777777" w:rsidR="003A430F" w:rsidRPr="003C7010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D37AB7" w14:textId="77777777" w:rsidR="003A430F" w:rsidRPr="003C7010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177FD1" w14:textId="77777777" w:rsidR="003A430F" w:rsidRPr="003C7010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1.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98F5DC0" w14:textId="77777777" w:rsidR="003A430F" w:rsidRPr="003C7010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94</w:t>
            </w:r>
          </w:p>
        </w:tc>
      </w:tr>
      <w:tr w:rsidR="003A430F" w:rsidRPr="00B846FE" w14:paraId="7D67E22D" w14:textId="77777777" w:rsidTr="002170B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3C1B2C5" w14:textId="77777777" w:rsidR="003A430F" w:rsidRPr="00B846FE" w:rsidRDefault="003A430F" w:rsidP="002170B3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8F3F7E0" w14:textId="77777777" w:rsidR="003A430F" w:rsidRPr="003C7010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3C7010">
              <w:rPr>
                <w:rFonts w:ascii="Times New Roman" w:hAnsi="Times New Roman" w:cs="Times New Roman"/>
                <w:lang w:val="en-US"/>
              </w:rPr>
              <w:t>Empathic distr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790AB8" w14:textId="77777777" w:rsidR="003A430F" w:rsidRPr="003C7010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4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9CED1D" w14:textId="77777777" w:rsidR="003A430F" w:rsidRPr="003C7010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415B2F" w14:textId="77777777" w:rsidR="003A430F" w:rsidRPr="003C7010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14.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153F843" w14:textId="77777777" w:rsidR="003A430F" w:rsidRPr="003C7010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9</w:t>
            </w:r>
          </w:p>
        </w:tc>
      </w:tr>
      <w:tr w:rsidR="003A430F" w:rsidRPr="00B846FE" w14:paraId="3970EDC5" w14:textId="77777777" w:rsidTr="002170B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55CCF43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487FB02" w14:textId="77777777" w:rsidR="003A430F" w:rsidRPr="003C7010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C7010">
              <w:rPr>
                <w:rFonts w:ascii="Times New Roman" w:hAnsi="Times New Roman" w:cs="Times New Roman"/>
                <w:lang w:val="en-US"/>
              </w:rPr>
              <w:t>Interocep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B54203" w14:textId="77777777" w:rsidR="003A430F" w:rsidRPr="003C7010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B22F1A" w14:textId="77777777" w:rsidR="003A430F" w:rsidRPr="003C7010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C5D342" w14:textId="77777777" w:rsidR="003A430F" w:rsidRPr="003C7010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3.8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5466A83" w14:textId="77777777" w:rsidR="003A430F" w:rsidRPr="003C7010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26</w:t>
            </w:r>
          </w:p>
        </w:tc>
      </w:tr>
      <w:tr w:rsidR="003A430F" w:rsidRPr="00B846FE" w14:paraId="7B9DBC7F" w14:textId="77777777" w:rsidTr="002170B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C5E71AA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E3B4B19" w14:textId="77777777" w:rsidR="003A430F" w:rsidRPr="003C7010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3C7010">
              <w:rPr>
                <w:rFonts w:ascii="Times New Roman" w:hAnsi="Times New Roman" w:cs="Times New Roman"/>
                <w:lang w:val="en-US"/>
              </w:rPr>
              <w:t>Mindful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BCA460" w14:textId="77777777" w:rsidR="003A430F" w:rsidRPr="003C7010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FAA362" w14:textId="77777777" w:rsidR="003A430F" w:rsidRPr="003C7010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5ABC66" w14:textId="77777777" w:rsidR="003A430F" w:rsidRPr="003C7010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4.9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BFA47B4" w14:textId="77777777" w:rsidR="003A430F" w:rsidRPr="003C7010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5</w:t>
            </w:r>
          </w:p>
        </w:tc>
      </w:tr>
      <w:tr w:rsidR="003A430F" w:rsidRPr="00B846FE" w14:paraId="74576CCF" w14:textId="77777777" w:rsidTr="002170B3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55AEE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E53F8" w14:textId="77777777" w:rsidR="003A430F" w:rsidRPr="003C7010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3C7010">
              <w:rPr>
                <w:rFonts w:ascii="Times New Roman" w:hAnsi="Times New Roman" w:cs="Times New Roman"/>
                <w:lang w:val="en-US"/>
              </w:rPr>
              <w:t>Empathic listen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84682" w14:textId="77777777" w:rsidR="003A430F" w:rsidRPr="003C7010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5B4FB" w14:textId="77777777" w:rsidR="003A430F" w:rsidRPr="003C7010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CCD29" w14:textId="77777777" w:rsidR="003A430F" w:rsidRPr="003C7010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3.5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77EC8" w14:textId="77777777" w:rsidR="003A430F" w:rsidRPr="003C7010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5</w:t>
            </w:r>
          </w:p>
        </w:tc>
      </w:tr>
      <w:tr w:rsidR="003A430F" w:rsidRPr="00B846FE" w14:paraId="61FAF60A" w14:textId="77777777" w:rsidTr="002170B3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63D34" w14:textId="77777777" w:rsidR="003A430F" w:rsidRPr="00D4418A" w:rsidRDefault="003A430F" w:rsidP="002170B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418A">
              <w:rPr>
                <w:rFonts w:ascii="Times New Roman" w:hAnsi="Times New Roman" w:cs="Times New Roman"/>
                <w:b/>
                <w:bCs/>
                <w:lang w:val="en-US"/>
              </w:rPr>
              <w:t>Other-Compassion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6E567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BA7BD" w14:textId="77777777" w:rsidR="003A430F" w:rsidRPr="00B846FE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ED94C" w14:textId="77777777" w:rsidR="003A430F" w:rsidRPr="00B846FE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31811" w14:textId="77777777" w:rsidR="003A430F" w:rsidRPr="00B846FE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F2DC0" w14:textId="77777777" w:rsidR="003A430F" w:rsidRPr="00B846FE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A430F" w:rsidRPr="00B846FE" w14:paraId="5F490AC6" w14:textId="77777777" w:rsidTr="002170B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3BDCEEC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3B82626" w14:textId="77777777" w:rsidR="003A430F" w:rsidRPr="00C00C57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C00C57">
              <w:rPr>
                <w:rFonts w:ascii="Times New Roman" w:hAnsi="Times New Roman" w:cs="Times New Roman"/>
                <w:lang w:val="en-US"/>
              </w:rPr>
              <w:t>Accept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C67BB" w14:textId="77777777" w:rsidR="003A430F" w:rsidRPr="00C00C57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3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4484D" w14:textId="77777777" w:rsidR="003A430F" w:rsidRPr="00C00C57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683DE" w14:textId="77777777" w:rsidR="003A430F" w:rsidRPr="00A7011C" w:rsidRDefault="003A430F" w:rsidP="002170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7.9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DC9F1" w14:textId="77777777" w:rsidR="003A430F" w:rsidRPr="00C00C57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0</w:t>
            </w:r>
          </w:p>
        </w:tc>
      </w:tr>
      <w:tr w:rsidR="003A430F" w:rsidRPr="00B846FE" w14:paraId="32916ED9" w14:textId="77777777" w:rsidTr="002170B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02F412C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FE3F665" w14:textId="77777777" w:rsidR="003A430F" w:rsidRPr="00C00C57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C00C57">
              <w:rPr>
                <w:rFonts w:ascii="Times New Roman" w:hAnsi="Times New Roman" w:cs="Times New Roman"/>
                <w:lang w:val="en-US"/>
              </w:rPr>
              <w:t>Empathic distr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0707B" w14:textId="77777777" w:rsidR="003A430F" w:rsidRPr="00C00C57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8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81F2F" w14:textId="77777777" w:rsidR="003A430F" w:rsidRPr="00C00C57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13B9E" w14:textId="77777777" w:rsidR="003A430F" w:rsidRPr="00C00C57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16.3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90BAA" w14:textId="77777777" w:rsidR="003A430F" w:rsidRPr="00C00C57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  <w:tr w:rsidR="003A430F" w:rsidRPr="00B846FE" w14:paraId="2FEED2F8" w14:textId="77777777" w:rsidTr="002170B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0563880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6C24CC8" w14:textId="77777777" w:rsidR="003A430F" w:rsidRPr="00C00C57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00C57">
              <w:rPr>
                <w:rFonts w:ascii="Times New Roman" w:hAnsi="Times New Roman" w:cs="Times New Roman"/>
                <w:lang w:val="en-US"/>
              </w:rPr>
              <w:t>Interocep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87D07" w14:textId="77777777" w:rsidR="003A430F" w:rsidRPr="00C00C57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1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176B9" w14:textId="77777777" w:rsidR="003A430F" w:rsidRPr="00C00C57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45062" w14:textId="77777777" w:rsidR="003A430F" w:rsidRPr="00C00C57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7.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C636B" w14:textId="77777777" w:rsidR="003A430F" w:rsidRPr="00C00C57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2</w:t>
            </w:r>
          </w:p>
        </w:tc>
      </w:tr>
      <w:tr w:rsidR="003A430F" w:rsidRPr="00B846FE" w14:paraId="1EE55A32" w14:textId="77777777" w:rsidTr="002170B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8204F6E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A9418EA" w14:textId="77777777" w:rsidR="003A430F" w:rsidRPr="00C00C57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C00C57">
              <w:rPr>
                <w:rFonts w:ascii="Times New Roman" w:hAnsi="Times New Roman" w:cs="Times New Roman"/>
                <w:lang w:val="en-US"/>
              </w:rPr>
              <w:t>Mindful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C767D" w14:textId="77777777" w:rsidR="003A430F" w:rsidRPr="00C00C57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A7D11" w14:textId="77777777" w:rsidR="003A430F" w:rsidRPr="00C00C57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CBF22" w14:textId="77777777" w:rsidR="003A430F" w:rsidRPr="00C00C57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2.7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D398B" w14:textId="77777777" w:rsidR="003A430F" w:rsidRPr="00C00C57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84</w:t>
            </w:r>
          </w:p>
        </w:tc>
      </w:tr>
      <w:tr w:rsidR="003A430F" w:rsidRPr="00B846FE" w14:paraId="4636DEBC" w14:textId="77777777" w:rsidTr="002170B3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1FBB1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192BD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846FE">
              <w:rPr>
                <w:rFonts w:ascii="Times New Roman" w:hAnsi="Times New Roman" w:cs="Times New Roman"/>
                <w:lang w:val="en-US"/>
              </w:rPr>
              <w:t>Empathic listen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C7238A" w14:textId="77777777" w:rsidR="003A430F" w:rsidRPr="00B846FE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AB5EE5" w14:textId="77777777" w:rsidR="003A430F" w:rsidRPr="00B846FE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64311C" w14:textId="77777777" w:rsidR="003A430F" w:rsidRPr="00B846FE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4.6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BCE8AD" w14:textId="77777777" w:rsidR="003A430F" w:rsidRPr="00B846FE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93</w:t>
            </w:r>
          </w:p>
        </w:tc>
      </w:tr>
      <w:tr w:rsidR="003A430F" w:rsidRPr="00B846FE" w14:paraId="7ACC6321" w14:textId="77777777" w:rsidTr="002170B3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B9A61" w14:textId="77777777" w:rsidR="003A430F" w:rsidRPr="00677211" w:rsidRDefault="003A430F" w:rsidP="002170B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418A">
              <w:rPr>
                <w:rFonts w:ascii="Times New Roman" w:hAnsi="Times New Roman" w:cs="Times New Roman"/>
                <w:b/>
                <w:bCs/>
                <w:lang w:val="en-US"/>
              </w:rPr>
              <w:t>Compassio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EmpaTo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E4B09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018344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15B03B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1689D1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B21494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A430F" w:rsidRPr="00B846FE" w14:paraId="6D4212C6" w14:textId="77777777" w:rsidTr="002170B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E03E273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6131A30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C00C57">
              <w:rPr>
                <w:rFonts w:ascii="Times New Roman" w:hAnsi="Times New Roman" w:cs="Times New Roman"/>
                <w:lang w:val="en-US"/>
              </w:rPr>
              <w:t>Accept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0770E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44932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8FFB2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4.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6254F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1</w:t>
            </w:r>
          </w:p>
        </w:tc>
      </w:tr>
      <w:tr w:rsidR="003A430F" w:rsidRPr="00B846FE" w14:paraId="1D0CB4C9" w14:textId="77777777" w:rsidTr="002170B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AD73649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D4A47D7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C00C57">
              <w:rPr>
                <w:rFonts w:ascii="Times New Roman" w:hAnsi="Times New Roman" w:cs="Times New Roman"/>
                <w:lang w:val="en-US"/>
              </w:rPr>
              <w:t>Empathic distr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2DB39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0E490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D2D66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2.4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367AA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26</w:t>
            </w:r>
          </w:p>
        </w:tc>
      </w:tr>
      <w:tr w:rsidR="003A430F" w:rsidRPr="00B846FE" w14:paraId="0F478A2F" w14:textId="77777777" w:rsidTr="002170B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B803633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0ABF853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00C57">
              <w:rPr>
                <w:rFonts w:ascii="Times New Roman" w:hAnsi="Times New Roman" w:cs="Times New Roman"/>
                <w:lang w:val="en-US"/>
              </w:rPr>
              <w:t>Interocep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27206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D4346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A87E7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7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CA0F4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79</w:t>
            </w:r>
          </w:p>
        </w:tc>
      </w:tr>
      <w:tr w:rsidR="003A430F" w:rsidRPr="00B846FE" w14:paraId="72CBCACD" w14:textId="77777777" w:rsidTr="002170B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68CE2DF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5E86EE3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C00C57">
              <w:rPr>
                <w:rFonts w:ascii="Times New Roman" w:hAnsi="Times New Roman" w:cs="Times New Roman"/>
                <w:lang w:val="en-US"/>
              </w:rPr>
              <w:t>Mindful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2C731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07CA3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A7140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3.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77DA3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8</w:t>
            </w:r>
          </w:p>
        </w:tc>
      </w:tr>
      <w:tr w:rsidR="003A430F" w:rsidRPr="00B846FE" w14:paraId="5A3C5902" w14:textId="77777777" w:rsidTr="002170B3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00C97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FC8E8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846FE">
              <w:rPr>
                <w:rFonts w:ascii="Times New Roman" w:hAnsi="Times New Roman" w:cs="Times New Roman"/>
                <w:lang w:val="en-US"/>
              </w:rPr>
              <w:t>Empathic listen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AB5423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5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C76CC0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A3D7C4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9.2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996820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50</w:t>
            </w:r>
          </w:p>
        </w:tc>
      </w:tr>
      <w:tr w:rsidR="003A430F" w:rsidRPr="00B846FE" w14:paraId="2575792A" w14:textId="77777777" w:rsidTr="002170B3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F8335" w14:textId="77777777" w:rsidR="003A430F" w:rsidRPr="00677211" w:rsidRDefault="003A430F" w:rsidP="002170B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Empathy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EmpaTo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96E28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93CF92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8EE21E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8556B7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5C7EB4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A430F" w:rsidRPr="00B846FE" w14:paraId="37704333" w14:textId="77777777" w:rsidTr="002170B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6B5F575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D9661FF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C00C57">
              <w:rPr>
                <w:rFonts w:ascii="Times New Roman" w:hAnsi="Times New Roman" w:cs="Times New Roman"/>
                <w:lang w:val="en-US"/>
              </w:rPr>
              <w:t>Accept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A3AF7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512F0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448BE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6.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78CC5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2</w:t>
            </w:r>
          </w:p>
        </w:tc>
      </w:tr>
      <w:tr w:rsidR="003A430F" w:rsidRPr="00B846FE" w14:paraId="62D864F0" w14:textId="77777777" w:rsidTr="002170B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8CEC900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001FE28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C00C57">
              <w:rPr>
                <w:rFonts w:ascii="Times New Roman" w:hAnsi="Times New Roman" w:cs="Times New Roman"/>
                <w:lang w:val="en-US"/>
              </w:rPr>
              <w:t>Empathic distr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039B8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324FB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E828E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6.9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36578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72</w:t>
            </w:r>
          </w:p>
        </w:tc>
      </w:tr>
      <w:tr w:rsidR="003A430F" w:rsidRPr="00B846FE" w14:paraId="355084E3" w14:textId="77777777" w:rsidTr="002170B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2A53BCF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7F427E7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00C57">
              <w:rPr>
                <w:rFonts w:ascii="Times New Roman" w:hAnsi="Times New Roman" w:cs="Times New Roman"/>
                <w:lang w:val="en-US"/>
              </w:rPr>
              <w:t>Interocep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B8922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8AA61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D1A97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4.4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1D40C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8</w:t>
            </w:r>
          </w:p>
        </w:tc>
      </w:tr>
      <w:tr w:rsidR="003A430F" w:rsidRPr="00B846FE" w14:paraId="64B65440" w14:textId="77777777" w:rsidTr="002170B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D06B89A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5E4D85E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C00C57">
              <w:rPr>
                <w:rFonts w:ascii="Times New Roman" w:hAnsi="Times New Roman" w:cs="Times New Roman"/>
                <w:lang w:val="en-US"/>
              </w:rPr>
              <w:t>Mindful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D61B2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9B172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93CB4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2.7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A9A83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2</w:t>
            </w:r>
          </w:p>
        </w:tc>
      </w:tr>
      <w:tr w:rsidR="003A430F" w:rsidRPr="00B846FE" w14:paraId="39192344" w14:textId="77777777" w:rsidTr="002170B3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B1216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1B2FB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846FE">
              <w:rPr>
                <w:rFonts w:ascii="Times New Roman" w:hAnsi="Times New Roman" w:cs="Times New Roman"/>
                <w:lang w:val="en-US"/>
              </w:rPr>
              <w:t>Empathic listen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BC0A9E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F03B85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283B46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1.6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76E417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35</w:t>
            </w:r>
          </w:p>
        </w:tc>
      </w:tr>
      <w:tr w:rsidR="003A430F" w:rsidRPr="00B846FE" w14:paraId="6A71F15A" w14:textId="77777777" w:rsidTr="002170B3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ACA89" w14:textId="77777777" w:rsidR="003A430F" w:rsidRPr="00677211" w:rsidRDefault="003A430F" w:rsidP="002170B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Empathic concern (IRI)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8B3A6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40C4E3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CE33A6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A03275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BC9375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A430F" w:rsidRPr="00B846FE" w14:paraId="042F4EB8" w14:textId="77777777" w:rsidTr="002170B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04501A8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25D5C73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C00C57">
              <w:rPr>
                <w:rFonts w:ascii="Times New Roman" w:hAnsi="Times New Roman" w:cs="Times New Roman"/>
                <w:lang w:val="en-US"/>
              </w:rPr>
              <w:t>Accept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0A07D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2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9A6CA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062E2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7.7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E473A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33</w:t>
            </w:r>
          </w:p>
        </w:tc>
      </w:tr>
      <w:tr w:rsidR="003A430F" w:rsidRPr="00B846FE" w14:paraId="6CF447E6" w14:textId="77777777" w:rsidTr="002170B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5EBA9BC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CDB504F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C00C57">
              <w:rPr>
                <w:rFonts w:ascii="Times New Roman" w:hAnsi="Times New Roman" w:cs="Times New Roman"/>
                <w:lang w:val="en-US"/>
              </w:rPr>
              <w:t>Empathic distr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4DDAF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96D80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A82B1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8.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4AD2C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30</w:t>
            </w:r>
          </w:p>
        </w:tc>
      </w:tr>
      <w:tr w:rsidR="003A430F" w:rsidRPr="00B846FE" w14:paraId="41352FFD" w14:textId="77777777" w:rsidTr="002170B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277375D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293F1E1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00C57">
              <w:rPr>
                <w:rFonts w:ascii="Times New Roman" w:hAnsi="Times New Roman" w:cs="Times New Roman"/>
                <w:lang w:val="en-US"/>
              </w:rPr>
              <w:t>Interocep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331C2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8C454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0B715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2.9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CA867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91</w:t>
            </w:r>
          </w:p>
        </w:tc>
      </w:tr>
      <w:tr w:rsidR="003A430F" w:rsidRPr="00B846FE" w14:paraId="2B334BF7" w14:textId="77777777" w:rsidTr="002170B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07EDC12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DCD6C3E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C00C57">
              <w:rPr>
                <w:rFonts w:ascii="Times New Roman" w:hAnsi="Times New Roman" w:cs="Times New Roman"/>
                <w:lang w:val="en-US"/>
              </w:rPr>
              <w:t>Mindful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E47DD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7ABBF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49CA5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A531D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15</w:t>
            </w:r>
          </w:p>
        </w:tc>
      </w:tr>
      <w:tr w:rsidR="003A430F" w:rsidRPr="00B846FE" w14:paraId="51C5390B" w14:textId="77777777" w:rsidTr="002170B3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600B2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58ED3" w14:textId="77777777" w:rsidR="003A430F" w:rsidRPr="00B846FE" w:rsidRDefault="003A430F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846FE">
              <w:rPr>
                <w:rFonts w:ascii="Times New Roman" w:hAnsi="Times New Roman" w:cs="Times New Roman"/>
                <w:lang w:val="en-US"/>
              </w:rPr>
              <w:t>Empathic listen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C4E62F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BF4F06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476AA1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7.1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D266F8" w14:textId="77777777" w:rsidR="003A430F" w:rsidRDefault="003A430F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37</w:t>
            </w:r>
          </w:p>
        </w:tc>
      </w:tr>
    </w:tbl>
    <w:p w14:paraId="162A4C11" w14:textId="77777777" w:rsidR="003A430F" w:rsidRPr="00D13C04" w:rsidRDefault="003A430F" w:rsidP="003A430F">
      <w:pPr>
        <w:rPr>
          <w:lang w:val="de-DE"/>
        </w:rPr>
      </w:pPr>
    </w:p>
    <w:p w14:paraId="57F3A720" w14:textId="77777777" w:rsidR="000A1815" w:rsidRDefault="000A1815"/>
    <w:sectPr w:rsidR="000A18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30F"/>
    <w:rsid w:val="000A1815"/>
    <w:rsid w:val="003A4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B7E95CC"/>
  <w15:chartTrackingRefBased/>
  <w15:docId w15:val="{F2729A22-C71C-7449-942A-D6D03A181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3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430F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a Silveira</dc:creator>
  <cp:keywords/>
  <dc:description/>
  <cp:lastModifiedBy>Sarita Silveira</cp:lastModifiedBy>
  <cp:revision>1</cp:revision>
  <dcterms:created xsi:type="dcterms:W3CDTF">2023-04-20T14:14:00Z</dcterms:created>
  <dcterms:modified xsi:type="dcterms:W3CDTF">2023-04-20T14:15:00Z</dcterms:modified>
</cp:coreProperties>
</file>